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FE44D" w14:textId="0CB0DDC0" w:rsidR="00C44E8B" w:rsidRDefault="00D24D5F">
      <w:pPr>
        <w:rPr>
          <w:rFonts w:ascii="Times New Roman" w:hAnsi="Times New Roman" w:cs="Times New Roman"/>
          <w:sz w:val="24"/>
          <w:szCs w:val="24"/>
        </w:rPr>
      </w:pPr>
      <w:r w:rsidRPr="00DC2EA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244F7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DC2E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014C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75C2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5715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6318D">
        <w:rPr>
          <w:rFonts w:ascii="Times New Roman" w:hAnsi="Times New Roman" w:cs="Times New Roman"/>
          <w:sz w:val="24"/>
          <w:szCs w:val="24"/>
        </w:rPr>
        <w:t>Phenotypic m</w:t>
      </w:r>
      <w:r>
        <w:rPr>
          <w:rFonts w:ascii="Times New Roman" w:hAnsi="Times New Roman" w:cs="Times New Roman"/>
          <w:sz w:val="24"/>
          <w:szCs w:val="24"/>
        </w:rPr>
        <w:t>orphology of endophytic actinobacteria</w:t>
      </w:r>
    </w:p>
    <w:tbl>
      <w:tblPr>
        <w:tblStyle w:val="ListTable6Colorful"/>
        <w:tblW w:w="109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0"/>
        <w:gridCol w:w="1423"/>
        <w:gridCol w:w="1713"/>
        <w:gridCol w:w="2050"/>
        <w:gridCol w:w="1574"/>
        <w:gridCol w:w="1828"/>
        <w:gridCol w:w="1476"/>
      </w:tblGrid>
      <w:tr w:rsidR="00D24D5F" w:rsidRPr="00B95DDF" w14:paraId="4086190B" w14:textId="77777777" w:rsidTr="00E01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F5F5200" w14:textId="77777777" w:rsidR="00D24D5F" w:rsidRPr="00B95DDF" w:rsidRDefault="00D24D5F" w:rsidP="00F939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2E4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l. No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D994B4" w14:textId="77777777" w:rsidR="00D24D5F" w:rsidRPr="00B95DDF" w:rsidRDefault="00D24D5F" w:rsidP="00F93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solat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IN"/>
              </w:rPr>
              <w:t xml:space="preserve"> </w:t>
            </w:r>
            <w:r w:rsidRPr="003D2E4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de</w:t>
            </w: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A9AE7" w14:textId="77777777" w:rsidR="00D24D5F" w:rsidRPr="00B95DDF" w:rsidRDefault="00D24D5F" w:rsidP="00F93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erial mycel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855DC6" w14:textId="77777777" w:rsidR="00D24D5F" w:rsidRPr="00B95DDF" w:rsidRDefault="00D24D5F" w:rsidP="00F93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bstrate mycelia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446B1DD7" w14:textId="77777777" w:rsidR="00D24D5F" w:rsidRPr="00B95DDF" w:rsidRDefault="00D24D5F" w:rsidP="00F93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igment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5C64A1B0" w14:textId="77777777" w:rsidR="00D24D5F" w:rsidRPr="00B95DDF" w:rsidRDefault="00D24D5F" w:rsidP="00F93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extu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9BBBF3" w14:textId="77777777" w:rsidR="00D24D5F" w:rsidRPr="00B95DDF" w:rsidRDefault="00D24D5F" w:rsidP="00F939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lor Series</w:t>
            </w:r>
          </w:p>
        </w:tc>
      </w:tr>
      <w:tr w:rsidR="00D24D5F" w:rsidRPr="00B95DDF" w14:paraId="4F1E1B8E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37B8493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99E37A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1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B8A4B2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9337A7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llow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06CAC63B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2C2380A1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0A66FE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D24D5F" w:rsidRPr="00B95DDF" w14:paraId="367A0B49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113E509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466AEE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3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80EC13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lorl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ED76E9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lorless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63F7A99A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2F32546F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DF7D9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D24D5F" w:rsidRPr="00B95DDF" w14:paraId="12C66097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30FC5FE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2B45EB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25F509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360846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4CE85380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07D828E6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A5B967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D24D5F" w:rsidRPr="00B95DDF" w14:paraId="6AA663FD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F742EDC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369BFF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5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0B3298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A0CA76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1883D129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13FBBF87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EF6946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D24D5F" w:rsidRPr="00B95DDF" w14:paraId="2496076B" w14:textId="77777777" w:rsidTr="000A0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C56DEA5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A80B79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CD0F40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llowish Gre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CEF279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eenish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3738FF46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llow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14:paraId="20A5E8E3" w14:textId="08A0047F" w:rsidR="00D24D5F" w:rsidRPr="00B95DDF" w:rsidRDefault="000A0FC7" w:rsidP="000A0F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Dry, </w:t>
            </w: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E418BF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llow</w:t>
            </w:r>
          </w:p>
        </w:tc>
      </w:tr>
      <w:tr w:rsidR="00D24D5F" w:rsidRPr="00B95DDF" w14:paraId="4343C5A7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AA757E8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E4366C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08B096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6B654D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691A09B8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26F3D460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, 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273C5E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D24D5F" w:rsidRPr="00B95DDF" w14:paraId="2DA719D4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A0279E7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0B4B69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1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58F9B4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7019EC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5F9F6107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005A31C6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341F72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D24D5F" w:rsidRPr="00B95DDF" w14:paraId="22AD60B9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E96B1D4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310DB8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11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E847D9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194159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47ECD44A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6398F65E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306C08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D24D5F" w:rsidRPr="00B95DDF" w14:paraId="2DC91E97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0646FBF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1FEAB8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7C8A41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Yello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D0D1A7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0D07DF0B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llow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020467A4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, 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08AC5B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llow</w:t>
            </w:r>
          </w:p>
        </w:tc>
      </w:tr>
      <w:tr w:rsidR="00D24D5F" w:rsidRPr="00B95DDF" w14:paraId="49115796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7A75742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CB2EA2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C8C468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ish</w:t>
            </w:r>
            <w:proofErr w:type="spellEnd"/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Brow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23B586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23F7DD87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76FA43A7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, 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026609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D24D5F" w:rsidRPr="00B95DDF" w14:paraId="4F7D4F61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959FA1F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DD4EED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16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29C7DF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E56D75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llow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69A50B3A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7BAC9538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E58DCA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D24D5F" w:rsidRPr="00B95DDF" w14:paraId="064E6C22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55B23A4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731787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1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5A84CA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A4FEB1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11CBA6D1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4CCB6396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B84C28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D24D5F" w:rsidRPr="00B95DDF" w14:paraId="4FF4C557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997006A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F78E7F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2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224327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lorl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76FEAC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lorless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6D14C0BF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503340AE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453AFC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D24D5F" w:rsidRPr="00B95DDF" w14:paraId="14732244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C4374BE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E28A92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24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EACC19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A49261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llow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25906F07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llow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31002694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, 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D4B6BB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D24D5F" w:rsidRPr="00B95DDF" w14:paraId="7329EF69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FF647C6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2C2BD4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9A46FF" w14:textId="2FE532F5" w:rsidR="00D24D5F" w:rsidRPr="00B95DDF" w:rsidRDefault="000A0FC7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la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A27C73" w14:textId="3B9C3731" w:rsidR="00D24D5F" w:rsidRPr="00B95DDF" w:rsidRDefault="000A0FC7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ack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488D437C" w14:textId="1D34138B" w:rsidR="00D24D5F" w:rsidRPr="00B95DDF" w:rsidRDefault="000A0FC7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6E62C19D" w14:textId="4AE5E9DA" w:rsidR="00D24D5F" w:rsidRPr="00B95DDF" w:rsidRDefault="000A0FC7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AA8E82" w14:textId="226715E3" w:rsidR="00D24D5F" w:rsidRPr="00B95DDF" w:rsidRDefault="000A0FC7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ray</w:t>
            </w:r>
          </w:p>
        </w:tc>
      </w:tr>
      <w:tr w:rsidR="00D24D5F" w:rsidRPr="00B95DDF" w14:paraId="06B30265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AD27559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ECA7E1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F146B2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31D9FB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Brown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41843851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rown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087155DE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,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wde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F7E256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D24D5F" w:rsidRPr="00B95DDF" w14:paraId="0B46EFDA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C6F87A1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B2E208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965619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Pin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71ED66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llow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69AD469B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Pink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377A9F85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468AC7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llow</w:t>
            </w:r>
          </w:p>
        </w:tc>
      </w:tr>
      <w:tr w:rsidR="00D24D5F" w:rsidRPr="00B95DDF" w14:paraId="2B6481F8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B6C45E7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C2823D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3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0B3767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592AB6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54C835BF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1FC2D1FB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FE5737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D24D5F" w:rsidRPr="00B95DDF" w14:paraId="3BAC062F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9DAC848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424D0B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928580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18458F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7531526B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0033BA0D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753CD8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D24D5F" w:rsidRPr="00B95DDF" w14:paraId="562D0408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1760786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0B8057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35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474939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Brow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D0CB5A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Brown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761605A6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rown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45E395DC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, 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F8E9C5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D24D5F" w:rsidRPr="00B95DDF" w14:paraId="30B036BC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8007C1A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A5B913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38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BA009F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B68AC2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Brown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30F61AC1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Brown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6C6D35B4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22131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D24D5F" w:rsidRPr="00B95DDF" w14:paraId="56CDAEB6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3308D48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A8EBD5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40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6C1AC6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4C1A50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Brown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239A369F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llow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6E2E3725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0667EB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D24D5F" w:rsidRPr="00B95DDF" w14:paraId="0E7E2320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BB45E33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8E9B73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4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EE6B36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ea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93C7B0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each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6760994E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7FE63487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7A0E2A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d</w:t>
            </w:r>
          </w:p>
        </w:tc>
      </w:tr>
      <w:tr w:rsidR="00D24D5F" w:rsidRPr="00B95DDF" w14:paraId="2F2ED7DD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8162924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50B7E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4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06AA33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BC6708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Brown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7FC96529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Brown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6C3ACC21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B6001B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D24D5F" w:rsidRPr="00B95DDF" w14:paraId="1A3E1707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31BFAC6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704E54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46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79C289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28C953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rk Gray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2FC060E7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Brown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0252390A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62F42D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D24D5F" w:rsidRPr="00B95DDF" w14:paraId="7E764247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B062642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F68D18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4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8F8067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rk Gre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3DA91D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rk Green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228D9222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rown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2C2BD89A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2152E7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llow</w:t>
            </w:r>
          </w:p>
        </w:tc>
      </w:tr>
      <w:tr w:rsidR="00D24D5F" w:rsidRPr="00B95DDF" w14:paraId="3DF6D82C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9D9A03F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E54D81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5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DB25AF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41598E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3B157228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40C92CA4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,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wde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C26DB1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D24D5F" w:rsidRPr="00B95DDF" w14:paraId="71D3B4B9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1CFE4A8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83C9B6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5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DE2C4C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Brow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565001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Brown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1D47FB86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rown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6D891041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, 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417FE1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D24D5F" w:rsidRPr="00B95DDF" w14:paraId="15FBAFD7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1C9232D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576CDB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5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F802E6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93F66B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Brown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18611794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rown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5FD23ECA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BFA3CD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D24D5F" w:rsidRPr="00B95DDF" w14:paraId="4D14EF62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3957FB4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5109DC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5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F4254C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Brow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47AF6C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Brown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0A21A1C6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rown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4747CCBF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68E7C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D24D5F" w:rsidRPr="00B95DDF" w14:paraId="727108F8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7304F41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5D437C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5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F2C1D7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032E1E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740D2D01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ght Brown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38848629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1BA40B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ite</w:t>
            </w:r>
          </w:p>
        </w:tc>
      </w:tr>
      <w:tr w:rsidR="00D24D5F" w:rsidRPr="00B95DDF" w14:paraId="1627A864" w14:textId="77777777" w:rsidTr="00E014C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571FD2A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0A23D4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D4152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8FE7AB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lack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1BB74EC9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62562951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7C0063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ay</w:t>
            </w:r>
          </w:p>
        </w:tc>
      </w:tr>
      <w:tr w:rsidR="00D24D5F" w:rsidRPr="00B95DDF" w14:paraId="7E074711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A73B051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3FB872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6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93968E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ff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036E59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rown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51AD1EFA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798A4411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624BEB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D24D5F" w:rsidRPr="00B95DDF" w14:paraId="637EEFD8" w14:textId="77777777" w:rsidTr="00E014C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83E4910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85EE9D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6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1FC3FF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ff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AEC1A2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1147664E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7B2C7AF3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75BA74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ite</w:t>
            </w:r>
          </w:p>
        </w:tc>
      </w:tr>
      <w:tr w:rsidR="00D24D5F" w:rsidRPr="00B95DDF" w14:paraId="4EEE80D2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7C42D7A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116C66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6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785F0C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E3089A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2FCDF375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lack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0B019E7B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299964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ite</w:t>
            </w:r>
          </w:p>
        </w:tc>
      </w:tr>
      <w:tr w:rsidR="00D24D5F" w:rsidRPr="00B95DDF" w14:paraId="22814815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ED0DCEB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B7FB0A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7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26760A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8B3B71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lack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047447C7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7BF25C28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C65395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D24D5F" w:rsidRPr="00B95DDF" w14:paraId="782C5F5E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4B71602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43667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7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37C191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09C1B3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lack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5D58CAC4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326799C5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82E8DE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D24D5F" w:rsidRPr="00B95DDF" w14:paraId="3E0F2957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953875E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7D027A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8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D500A5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86C3BC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rown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450FDEA2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llow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0CDCD6CE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294A2C" w14:textId="77777777" w:rsidR="00D24D5F" w:rsidRPr="00B95DDF" w:rsidRDefault="00D24D5F" w:rsidP="00F939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D24D5F" w:rsidRPr="00B95DDF" w14:paraId="0E48F6A6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6B1C0A6" w14:textId="77777777" w:rsidR="00D24D5F" w:rsidRPr="00B95DDF" w:rsidRDefault="00D24D5F" w:rsidP="00F939E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389C89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8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DA13C1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Yello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34A0BC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45075365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llow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45171059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, 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DB0B30" w14:textId="77777777" w:rsidR="00D24D5F" w:rsidRPr="00B95DDF" w:rsidRDefault="00D24D5F" w:rsidP="00F939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llow</w:t>
            </w:r>
          </w:p>
        </w:tc>
      </w:tr>
      <w:tr w:rsidR="0022494C" w:rsidRPr="00B95DDF" w14:paraId="4741F40C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02AF95A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ACAA45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8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0CD1DD" w14:textId="0907400F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la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DBD8FC" w14:textId="763134F2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ack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25202340" w14:textId="58C91C4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5CF510B6" w14:textId="364EAD14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8EF461" w14:textId="0352B794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ray</w:t>
            </w:r>
          </w:p>
        </w:tc>
      </w:tr>
      <w:tr w:rsidR="0022494C" w:rsidRPr="00B95DDF" w14:paraId="2A52175B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83C3CC9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F4CF59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C36B7D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FF724E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Brown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60D0D048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rown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45D351F7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,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wde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FC5B94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22494C" w:rsidRPr="00B95DDF" w14:paraId="6341BDE2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A56C8B0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5DDE7A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8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CE6A8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Pin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9989EF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llow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604D5390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Pink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118BAEEE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C29E5A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llow</w:t>
            </w:r>
          </w:p>
        </w:tc>
      </w:tr>
      <w:tr w:rsidR="0022494C" w:rsidRPr="00B95DDF" w14:paraId="730559D9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C1E631C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CD2B78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8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099601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CC5E0F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lack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7B413A0A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105C949C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BDEBA1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ay</w:t>
            </w:r>
          </w:p>
        </w:tc>
      </w:tr>
      <w:tr w:rsidR="0022494C" w:rsidRPr="00B95DDF" w14:paraId="0426AEED" w14:textId="77777777" w:rsidTr="00E014C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F54DC49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939922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66AB87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ff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CF55BF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50197C51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7CC31A0C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CB2A67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ite</w:t>
            </w:r>
          </w:p>
        </w:tc>
      </w:tr>
      <w:tr w:rsidR="0022494C" w:rsidRPr="00B95DDF" w14:paraId="447550B3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B117717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1281A6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04A469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24013A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Brown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0A4FC093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Yellow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309B8B37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, 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387F37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22494C" w:rsidRPr="00B95DDF" w14:paraId="105E0F77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3A5B632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4B8DD4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8CECE9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ro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6979E4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roon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3675F21A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ddish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65D593DA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, Powde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960C2E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d</w:t>
            </w:r>
          </w:p>
        </w:tc>
      </w:tr>
      <w:tr w:rsidR="0022494C" w:rsidRPr="00B95DDF" w14:paraId="57F09505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383F80A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CF46C2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1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DA8A58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FA3433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Brown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1DB16764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Brown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39D81928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49E55B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22494C" w:rsidRPr="00B95DDF" w14:paraId="08EA7D66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391CD2A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7890C2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1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564DC6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F282F6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3A971612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Brown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5136904C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4A92B2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22494C" w:rsidRPr="00B95DDF" w14:paraId="116D6E7B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6D97784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CAC509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1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F5F26B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ro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61A800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roon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3B76B329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ddish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53C3F759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F4E7CD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d</w:t>
            </w:r>
          </w:p>
        </w:tc>
      </w:tr>
      <w:tr w:rsidR="0022494C" w:rsidRPr="00B95DDF" w14:paraId="2E9857EB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E341158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8A1A56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1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212604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ght Yello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C39F4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6507F897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7DD8A679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776631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llow</w:t>
            </w:r>
          </w:p>
        </w:tc>
      </w:tr>
      <w:tr w:rsidR="0022494C" w:rsidRPr="00B95DDF" w14:paraId="3C6A17E0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5719E6D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D77D17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1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E68563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982358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5C90D4E3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llow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3B43F44A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, Smo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FF7CF8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22494C" w:rsidRPr="00B95DDF" w14:paraId="7BBE9873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D22C7C9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575AF0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1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4878C4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4DA6EF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2D09ED5A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inkish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70E356F5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8BD6DC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22494C" w:rsidRPr="00B95DDF" w14:paraId="223F36DE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9EB6E82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FB5F72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2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8979AC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ff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0D8C7B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6CD33215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lack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7D3542F1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, Smo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56065E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22494C" w:rsidRPr="00B95DDF" w14:paraId="3D555027" w14:textId="77777777" w:rsidTr="00E014C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E2899B8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9E1517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2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9BE6E7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F5F3B4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5292F451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6AB39C8B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896787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22494C" w:rsidRPr="00B95DDF" w14:paraId="59211457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CF0C528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C852F8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2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23B9DB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9DBE28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1694D5D5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66DC02ED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6920EE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22494C" w:rsidRPr="00B95DDF" w14:paraId="1EFD5DEA" w14:textId="77777777" w:rsidTr="00E014C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5162B30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83CB9F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2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275DEA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4ABAF8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33F37138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1D4B42DE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510A19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22494C" w:rsidRPr="00B95DDF" w14:paraId="3D730617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908A528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B4F6DA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3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6EE4D5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4D9ED6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79D36150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3D4937A5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878E7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22494C" w:rsidRPr="00B95DDF" w14:paraId="20E8AE82" w14:textId="77777777" w:rsidTr="00E014C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0BD87D6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10CA4D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3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DB03B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CEBEFB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ay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3E8171DC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lack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06F9D420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4B82E0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22494C" w:rsidRPr="00B95DDF" w14:paraId="51DF79F2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97B709E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9C2A80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1746D2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04A35B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ght Brown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01FBB553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rown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3067EDC5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197663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22494C" w:rsidRPr="00B95DDF" w14:paraId="00034C73" w14:textId="77777777" w:rsidTr="00E014C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5562BC8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DA5C97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3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EEAE4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260517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139E4283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396A5882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D2408E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22494C" w:rsidRPr="00B95DDF" w14:paraId="22B5BAB9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998887C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B8B313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3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BA9FC7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907C81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ay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0B0555E8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rown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66BD4E1D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6AAE84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22494C" w:rsidRPr="00B95DDF" w14:paraId="4FD433A1" w14:textId="77777777" w:rsidTr="00E014C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0C90A99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A85CAF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3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F87BE4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5BD41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ay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062A6851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23F0AF17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79B9A7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22494C" w:rsidRPr="00B95DDF" w14:paraId="0EA4D5EA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ACD79E9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AB1FD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3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1B28A7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F35E2B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lack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557066BF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lack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54228008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969A28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22494C" w:rsidRPr="00B95DDF" w14:paraId="32576F0A" w14:textId="77777777" w:rsidTr="00E014C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4AF1C44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DC47A1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4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4A6AF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ff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6B4E15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299F528C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602E934F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D61E5B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ite</w:t>
            </w:r>
          </w:p>
        </w:tc>
      </w:tr>
      <w:tr w:rsidR="0022494C" w:rsidRPr="00B95DDF" w14:paraId="276ECA65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F4B8E59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A0E39D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4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4904D4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row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4B3086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rown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1A917A05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5A02D6AD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F281EA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22494C" w:rsidRPr="00B95DDF" w14:paraId="3469613A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0575D1B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9BBB8A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4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7651BB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2A6068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45C137CB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20864190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8DEA7B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22494C" w:rsidRPr="00B95DDF" w14:paraId="3A4E86CF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9C3C12A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D652F4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4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394DA8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row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64F8FA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rown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13B06B96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721C0805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CA04D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22494C" w:rsidRPr="00B95DDF" w14:paraId="72DD550E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1968F0F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FB26D0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4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0CD6D9" w14:textId="1A5D6881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rk </w:t>
            </w: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row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9B2224" w14:textId="6317B39A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ark </w:t>
            </w: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rown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26799AB8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22313DF1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2209C3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22494C" w:rsidRPr="00B95DDF" w14:paraId="24655E4A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014E469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8B6065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5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FDCAC5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58DDBB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lack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243F13A5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22E16A13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AF192B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22494C" w:rsidRPr="00B95DDF" w14:paraId="6BAFF67F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FDF044A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B468B2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5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213806" w14:textId="3BF71FF3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ight </w:t>
            </w: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row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6F2355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eenish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54AB55F6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4C0D8F4A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3EEA51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22494C" w:rsidRPr="00B95DDF" w14:paraId="38D0646F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8905481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06C822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5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389014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FC0CEF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7F88F31B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43E35230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,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owde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D4CD30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22494C" w:rsidRPr="00B95DDF" w14:paraId="5621CC6B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DA9C06F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81F17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6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DD9B1C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944E45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498BA9BF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0DFBE7D2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F91831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22494C" w:rsidRPr="00B95DDF" w14:paraId="2EFEFF6A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9ABFCAF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09C149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6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48BCBA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7CEFAE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2803C453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338F5D06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tc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F083DA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22494C" w:rsidRPr="00B95DDF" w14:paraId="37A51751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7994859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7932B6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6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9B2252" w14:textId="60488716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ight </w:t>
            </w: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row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807217" w14:textId="380ED021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ight </w:t>
            </w: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rown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06A5AF15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1D3A5A20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A03884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ray</w:t>
            </w:r>
          </w:p>
        </w:tc>
      </w:tr>
      <w:tr w:rsidR="0022494C" w:rsidRPr="00B95DDF" w14:paraId="0B1BD171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37C3F76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9B852E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6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512474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ea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F061D0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48E54313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1E4B19EE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2E73C3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d</w:t>
            </w:r>
          </w:p>
        </w:tc>
      </w:tr>
      <w:tr w:rsidR="0022494C" w:rsidRPr="00B95DDF" w14:paraId="35190D4C" w14:textId="77777777" w:rsidTr="00E014C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53E881C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F86C86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7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67F5B1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497D29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20538376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3EE6F91E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,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mo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EFD707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22494C" w:rsidRPr="00B95DDF" w14:paraId="6D54E447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D1FE9B7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55C16F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MA7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EAA2C1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72A174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2CA8A2BA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5C778D44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733F6B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22494C" w:rsidRPr="00B95DDF" w14:paraId="600B9975" w14:textId="77777777" w:rsidTr="00E014C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CC67419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60CA1D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lang w:eastAsia="en-IN"/>
              </w:rPr>
              <w:t>K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3664B8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C2CACD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48EAD9C9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hideMark/>
          </w:tcPr>
          <w:p w14:paraId="74B1E083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hideMark/>
          </w:tcPr>
          <w:p w14:paraId="66FF0264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ite</w:t>
            </w:r>
          </w:p>
        </w:tc>
      </w:tr>
      <w:tr w:rsidR="0022494C" w:rsidRPr="00B95DDF" w14:paraId="37E70666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80B0342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88C815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lang w:eastAsia="en-IN"/>
              </w:rPr>
              <w:t>K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707D96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8EA090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3FB26936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hideMark/>
          </w:tcPr>
          <w:p w14:paraId="3A7B1F99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hideMark/>
          </w:tcPr>
          <w:p w14:paraId="20780866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ite</w:t>
            </w:r>
          </w:p>
        </w:tc>
      </w:tr>
      <w:tr w:rsidR="0022494C" w:rsidRPr="00B95DDF" w14:paraId="32EDCE5B" w14:textId="77777777" w:rsidTr="0061647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4ED4CA0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</w:t>
            </w:r>
          </w:p>
        </w:tc>
        <w:tc>
          <w:tcPr>
            <w:tcW w:w="0" w:type="auto"/>
            <w:shd w:val="clear" w:color="auto" w:fill="auto"/>
            <w:hideMark/>
          </w:tcPr>
          <w:p w14:paraId="0EA15A3D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lang w:eastAsia="en-IN"/>
              </w:rPr>
              <w:t>K34</w:t>
            </w:r>
          </w:p>
        </w:tc>
        <w:tc>
          <w:tcPr>
            <w:tcW w:w="0" w:type="auto"/>
            <w:shd w:val="clear" w:color="auto" w:fill="auto"/>
            <w:noWrap/>
          </w:tcPr>
          <w:p w14:paraId="5F0F8DE8" w14:textId="51BA2EF1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0" w:type="auto"/>
            <w:shd w:val="clear" w:color="auto" w:fill="auto"/>
            <w:noWrap/>
          </w:tcPr>
          <w:p w14:paraId="72C3DC83" w14:textId="6EA7BD6C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5EEF889F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hideMark/>
          </w:tcPr>
          <w:p w14:paraId="26591F7E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19F58C" w14:textId="2147E6B3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ite</w:t>
            </w:r>
          </w:p>
        </w:tc>
      </w:tr>
      <w:tr w:rsidR="0022494C" w:rsidRPr="00B95DDF" w14:paraId="469839F6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812525F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</w:t>
            </w:r>
          </w:p>
        </w:tc>
        <w:tc>
          <w:tcPr>
            <w:tcW w:w="0" w:type="auto"/>
            <w:shd w:val="clear" w:color="auto" w:fill="auto"/>
            <w:hideMark/>
          </w:tcPr>
          <w:p w14:paraId="21EEF422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lang w:eastAsia="en-IN"/>
              </w:rPr>
              <w:t>K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188C39" w14:textId="52D17E16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a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C858AD" w14:textId="1866C906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27FEA2E4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6EBBC796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E4BFA0" w14:textId="75EF6008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d</w:t>
            </w:r>
          </w:p>
        </w:tc>
      </w:tr>
      <w:tr w:rsidR="0022494C" w:rsidRPr="00B95DDF" w14:paraId="1588A5AE" w14:textId="77777777" w:rsidTr="00E014C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8F46E3A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</w:t>
            </w:r>
          </w:p>
        </w:tc>
        <w:tc>
          <w:tcPr>
            <w:tcW w:w="0" w:type="auto"/>
            <w:shd w:val="clear" w:color="auto" w:fill="auto"/>
            <w:hideMark/>
          </w:tcPr>
          <w:p w14:paraId="34359B6F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lang w:eastAsia="en-IN"/>
              </w:rPr>
              <w:t>K86</w:t>
            </w:r>
          </w:p>
        </w:tc>
        <w:tc>
          <w:tcPr>
            <w:tcW w:w="0" w:type="auto"/>
            <w:shd w:val="clear" w:color="auto" w:fill="auto"/>
            <w:hideMark/>
          </w:tcPr>
          <w:p w14:paraId="0798CE8A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ght Yellow</w:t>
            </w:r>
          </w:p>
        </w:tc>
        <w:tc>
          <w:tcPr>
            <w:tcW w:w="0" w:type="auto"/>
            <w:shd w:val="clear" w:color="auto" w:fill="auto"/>
            <w:hideMark/>
          </w:tcPr>
          <w:p w14:paraId="0C38361D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ght Yellow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6380AFEE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hideMark/>
          </w:tcPr>
          <w:p w14:paraId="5AEA1C8B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hideMark/>
          </w:tcPr>
          <w:p w14:paraId="6255ED97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ellow</w:t>
            </w:r>
          </w:p>
        </w:tc>
      </w:tr>
      <w:tr w:rsidR="0022494C" w:rsidRPr="00B95DDF" w14:paraId="738746D8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648C64C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EC3365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lang w:eastAsia="en-IN"/>
              </w:rPr>
              <w:t>K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7C5EBE" w14:textId="35BB774D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4B6993" w14:textId="79F7E95B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0E1E2258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hideMark/>
          </w:tcPr>
          <w:p w14:paraId="351839B3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6A568C" w14:textId="28BD81E8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  <w:tr w:rsidR="0022494C" w:rsidRPr="00B95DDF" w14:paraId="3DB4BF84" w14:textId="77777777" w:rsidTr="00E014C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7B5D4C4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</w:t>
            </w:r>
          </w:p>
        </w:tc>
        <w:tc>
          <w:tcPr>
            <w:tcW w:w="0" w:type="auto"/>
            <w:shd w:val="clear" w:color="auto" w:fill="auto"/>
            <w:hideMark/>
          </w:tcPr>
          <w:p w14:paraId="05B02645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lang w:eastAsia="en-IN"/>
              </w:rPr>
              <w:t>K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B8C7FB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CDAC0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0BC0C72D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hideMark/>
          </w:tcPr>
          <w:p w14:paraId="7DA5D180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hideMark/>
          </w:tcPr>
          <w:p w14:paraId="5D6318A1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hite</w:t>
            </w:r>
          </w:p>
        </w:tc>
      </w:tr>
      <w:tr w:rsidR="0022494C" w:rsidRPr="00B95DDF" w14:paraId="1E37D576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A23FB6D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</w:t>
            </w:r>
          </w:p>
        </w:tc>
        <w:tc>
          <w:tcPr>
            <w:tcW w:w="0" w:type="auto"/>
            <w:shd w:val="clear" w:color="auto" w:fill="auto"/>
            <w:hideMark/>
          </w:tcPr>
          <w:p w14:paraId="31716196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lang w:eastAsia="en-IN"/>
              </w:rPr>
              <w:t>M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B97AED" w14:textId="56AF14E1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ello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ADC239" w14:textId="28A5D95A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ellow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0000BC4F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noWrap/>
            <w:hideMark/>
          </w:tcPr>
          <w:p w14:paraId="3744CDA2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919CC3" w14:textId="2A66FA0B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ellow</w:t>
            </w:r>
          </w:p>
        </w:tc>
      </w:tr>
      <w:tr w:rsidR="0022494C" w:rsidRPr="00B95DDF" w14:paraId="42CB6265" w14:textId="77777777" w:rsidTr="00E014C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F04C391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CF7840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lang w:eastAsia="en-IN"/>
              </w:rPr>
              <w:t>M18</w:t>
            </w:r>
          </w:p>
        </w:tc>
        <w:tc>
          <w:tcPr>
            <w:tcW w:w="0" w:type="auto"/>
            <w:shd w:val="clear" w:color="auto" w:fill="auto"/>
            <w:hideMark/>
          </w:tcPr>
          <w:p w14:paraId="364522A4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ght Yellow</w:t>
            </w:r>
          </w:p>
        </w:tc>
        <w:tc>
          <w:tcPr>
            <w:tcW w:w="0" w:type="auto"/>
            <w:shd w:val="clear" w:color="auto" w:fill="auto"/>
            <w:hideMark/>
          </w:tcPr>
          <w:p w14:paraId="154EBCEE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ight Yellow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08B2B7A7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hideMark/>
          </w:tcPr>
          <w:p w14:paraId="4B3C3631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hideMark/>
          </w:tcPr>
          <w:p w14:paraId="5FF7DC4D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ellow</w:t>
            </w:r>
          </w:p>
        </w:tc>
      </w:tr>
      <w:tr w:rsidR="0022494C" w:rsidRPr="00B95DDF" w14:paraId="048E141A" w14:textId="77777777" w:rsidTr="00E01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F8A902A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C95C12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lang w:eastAsia="en-IN"/>
              </w:rPr>
              <w:t>M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DDFCF3" w14:textId="5D2B1D90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ea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3DCB05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34A2695E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hideMark/>
          </w:tcPr>
          <w:p w14:paraId="55B0F9DD" w14:textId="77777777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hideMark/>
          </w:tcPr>
          <w:p w14:paraId="016E6E67" w14:textId="77251EEF" w:rsidR="0022494C" w:rsidRPr="00B95DDF" w:rsidRDefault="0022494C" w:rsidP="002249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d</w:t>
            </w:r>
          </w:p>
        </w:tc>
      </w:tr>
      <w:tr w:rsidR="0022494C" w:rsidRPr="00B95DDF" w14:paraId="47AD11FE" w14:textId="77777777" w:rsidTr="00E014C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9A5E324" w14:textId="77777777" w:rsidR="0022494C" w:rsidRPr="00B95DDF" w:rsidRDefault="0022494C" w:rsidP="0022494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07BC2B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lang w:eastAsia="en-IN"/>
              </w:rPr>
              <w:t>M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CAA146" w14:textId="144EF2AD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64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99EA98" w14:textId="7F1F65F2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6487C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ff White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14:paraId="5AC9C633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lang w:eastAsia="en-IN"/>
              </w:rPr>
              <w:t>ND</w:t>
            </w:r>
          </w:p>
        </w:tc>
        <w:tc>
          <w:tcPr>
            <w:tcW w:w="1828" w:type="dxa"/>
            <w:shd w:val="clear" w:color="auto" w:fill="auto"/>
            <w:hideMark/>
          </w:tcPr>
          <w:p w14:paraId="09C56B79" w14:textId="77777777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95DD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B8A55F" w14:textId="17E4371B" w:rsidR="0022494C" w:rsidRPr="00B95DDF" w:rsidRDefault="0022494C" w:rsidP="002249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White</w:t>
            </w:r>
          </w:p>
        </w:tc>
      </w:tr>
    </w:tbl>
    <w:p w14:paraId="724AEC7C" w14:textId="595A8FCA" w:rsidR="00D24D5F" w:rsidRDefault="00B0301B">
      <w:pPr>
        <w:rPr>
          <w:rFonts w:ascii="Times New Roman" w:hAnsi="Times New Roman" w:cs="Times New Roman"/>
          <w:sz w:val="20"/>
          <w:szCs w:val="20"/>
        </w:rPr>
      </w:pPr>
      <w:r w:rsidRPr="00B0301B">
        <w:rPr>
          <w:rFonts w:ascii="Times New Roman" w:hAnsi="Times New Roman" w:cs="Times New Roman"/>
          <w:sz w:val="20"/>
          <w:szCs w:val="20"/>
        </w:rPr>
        <w:t>ND- not defined</w:t>
      </w:r>
    </w:p>
    <w:p w14:paraId="024B1EBD" w14:textId="16E6F0C9" w:rsidR="00834F2B" w:rsidRDefault="00834F2B">
      <w:pPr>
        <w:rPr>
          <w:rFonts w:ascii="Times New Roman" w:hAnsi="Times New Roman" w:cs="Times New Roman"/>
          <w:sz w:val="20"/>
          <w:szCs w:val="20"/>
        </w:rPr>
      </w:pPr>
    </w:p>
    <w:p w14:paraId="34B0045F" w14:textId="5FA48794" w:rsidR="00834F2B" w:rsidRDefault="00834F2B">
      <w:pPr>
        <w:rPr>
          <w:rFonts w:ascii="Times New Roman" w:hAnsi="Times New Roman" w:cs="Times New Roman"/>
          <w:sz w:val="20"/>
          <w:szCs w:val="20"/>
        </w:rPr>
      </w:pPr>
    </w:p>
    <w:p w14:paraId="45F21527" w14:textId="73225195" w:rsidR="00834F2B" w:rsidRDefault="00834F2B">
      <w:pPr>
        <w:rPr>
          <w:rFonts w:ascii="Times New Roman" w:hAnsi="Times New Roman" w:cs="Times New Roman"/>
          <w:sz w:val="20"/>
          <w:szCs w:val="20"/>
        </w:rPr>
      </w:pPr>
    </w:p>
    <w:p w14:paraId="06A0A7DC" w14:textId="5C545798" w:rsidR="00834F2B" w:rsidRDefault="00834F2B">
      <w:pPr>
        <w:rPr>
          <w:rFonts w:ascii="Times New Roman" w:hAnsi="Times New Roman" w:cs="Times New Roman"/>
          <w:sz w:val="20"/>
          <w:szCs w:val="20"/>
        </w:rPr>
      </w:pPr>
    </w:p>
    <w:p w14:paraId="2AB156A9" w14:textId="70564F35" w:rsidR="00834F2B" w:rsidRDefault="00834F2B">
      <w:pPr>
        <w:rPr>
          <w:rFonts w:ascii="Times New Roman" w:hAnsi="Times New Roman" w:cs="Times New Roman"/>
          <w:sz w:val="20"/>
          <w:szCs w:val="20"/>
        </w:rPr>
      </w:pPr>
    </w:p>
    <w:p w14:paraId="3A299ED6" w14:textId="69BF57DF" w:rsidR="00834F2B" w:rsidRDefault="00834F2B">
      <w:pPr>
        <w:rPr>
          <w:rFonts w:ascii="Times New Roman" w:hAnsi="Times New Roman" w:cs="Times New Roman"/>
          <w:sz w:val="20"/>
          <w:szCs w:val="20"/>
        </w:rPr>
      </w:pPr>
    </w:p>
    <w:p w14:paraId="6C9B07EF" w14:textId="128C5AAE" w:rsidR="00834F2B" w:rsidRDefault="00834F2B">
      <w:pPr>
        <w:rPr>
          <w:rFonts w:ascii="Times New Roman" w:hAnsi="Times New Roman" w:cs="Times New Roman"/>
          <w:sz w:val="20"/>
          <w:szCs w:val="20"/>
        </w:rPr>
      </w:pPr>
    </w:p>
    <w:p w14:paraId="2D7F8C9E" w14:textId="11426736" w:rsidR="00834F2B" w:rsidRDefault="00834F2B">
      <w:pPr>
        <w:rPr>
          <w:rFonts w:ascii="Times New Roman" w:hAnsi="Times New Roman" w:cs="Times New Roman"/>
          <w:sz w:val="20"/>
          <w:szCs w:val="20"/>
        </w:rPr>
      </w:pPr>
    </w:p>
    <w:p w14:paraId="3B7E45FA" w14:textId="764F6CF8" w:rsidR="00834F2B" w:rsidRDefault="00834F2B">
      <w:pPr>
        <w:rPr>
          <w:rFonts w:ascii="Times New Roman" w:hAnsi="Times New Roman" w:cs="Times New Roman"/>
          <w:sz w:val="20"/>
          <w:szCs w:val="20"/>
        </w:rPr>
      </w:pPr>
    </w:p>
    <w:p w14:paraId="60146E89" w14:textId="0AE17522" w:rsidR="00834F2B" w:rsidRDefault="00834F2B">
      <w:pPr>
        <w:rPr>
          <w:rFonts w:ascii="Times New Roman" w:hAnsi="Times New Roman" w:cs="Times New Roman"/>
          <w:sz w:val="20"/>
          <w:szCs w:val="20"/>
        </w:rPr>
      </w:pPr>
    </w:p>
    <w:p w14:paraId="06575A65" w14:textId="60337B47" w:rsidR="00834F2B" w:rsidRDefault="00834F2B">
      <w:pPr>
        <w:rPr>
          <w:rFonts w:ascii="Times New Roman" w:hAnsi="Times New Roman" w:cs="Times New Roman"/>
          <w:sz w:val="20"/>
          <w:szCs w:val="20"/>
        </w:rPr>
      </w:pPr>
    </w:p>
    <w:p w14:paraId="320D418A" w14:textId="41981071" w:rsidR="00834F2B" w:rsidRDefault="00834F2B">
      <w:pPr>
        <w:rPr>
          <w:rFonts w:ascii="Times New Roman" w:hAnsi="Times New Roman" w:cs="Times New Roman"/>
          <w:sz w:val="20"/>
          <w:szCs w:val="20"/>
        </w:rPr>
      </w:pPr>
    </w:p>
    <w:p w14:paraId="01BB9991" w14:textId="14FF1357" w:rsidR="00834F2B" w:rsidRDefault="00834F2B">
      <w:pPr>
        <w:rPr>
          <w:rFonts w:ascii="Times New Roman" w:hAnsi="Times New Roman" w:cs="Times New Roman"/>
          <w:sz w:val="20"/>
          <w:szCs w:val="20"/>
        </w:rPr>
      </w:pPr>
    </w:p>
    <w:p w14:paraId="1895A4E9" w14:textId="3FE440E2" w:rsidR="00834F2B" w:rsidRDefault="00834F2B">
      <w:pPr>
        <w:rPr>
          <w:rFonts w:ascii="Times New Roman" w:hAnsi="Times New Roman" w:cs="Times New Roman"/>
          <w:sz w:val="20"/>
          <w:szCs w:val="20"/>
        </w:rPr>
      </w:pPr>
    </w:p>
    <w:p w14:paraId="3299E775" w14:textId="77777777" w:rsidR="00834F2B" w:rsidRPr="00B0301B" w:rsidRDefault="00834F2B">
      <w:pPr>
        <w:rPr>
          <w:rFonts w:ascii="Times New Roman" w:hAnsi="Times New Roman" w:cs="Times New Roman"/>
          <w:sz w:val="20"/>
          <w:szCs w:val="20"/>
        </w:rPr>
      </w:pPr>
    </w:p>
    <w:sectPr w:rsidR="00834F2B" w:rsidRPr="00B0301B" w:rsidSect="00D24D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28F3E" w14:textId="77777777" w:rsidR="001D18F8" w:rsidRDefault="001D18F8" w:rsidP="00C81D7E">
      <w:pPr>
        <w:spacing w:after="0" w:line="240" w:lineRule="auto"/>
      </w:pPr>
      <w:r>
        <w:separator/>
      </w:r>
    </w:p>
  </w:endnote>
  <w:endnote w:type="continuationSeparator" w:id="0">
    <w:p w14:paraId="54F5141F" w14:textId="77777777" w:rsidR="001D18F8" w:rsidRDefault="001D18F8" w:rsidP="00C81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858ED" w14:textId="77777777" w:rsidR="001D18F8" w:rsidRDefault="001D18F8" w:rsidP="00C81D7E">
      <w:pPr>
        <w:spacing w:after="0" w:line="240" w:lineRule="auto"/>
      </w:pPr>
      <w:r>
        <w:separator/>
      </w:r>
    </w:p>
  </w:footnote>
  <w:footnote w:type="continuationSeparator" w:id="0">
    <w:p w14:paraId="60864D7F" w14:textId="77777777" w:rsidR="001D18F8" w:rsidRDefault="001D18F8" w:rsidP="00C81D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wMjE1MDQ0NTM3trBU0lEKTi0uzszPAykwrwUAsU9XbSwAAAA="/>
  </w:docVars>
  <w:rsids>
    <w:rsidRoot w:val="00D24D5F"/>
    <w:rsid w:val="000A0FC7"/>
    <w:rsid w:val="001121AB"/>
    <w:rsid w:val="0016318D"/>
    <w:rsid w:val="001825F2"/>
    <w:rsid w:val="00195321"/>
    <w:rsid w:val="001D18F8"/>
    <w:rsid w:val="0022494C"/>
    <w:rsid w:val="00230B08"/>
    <w:rsid w:val="00243F5F"/>
    <w:rsid w:val="00333B1E"/>
    <w:rsid w:val="00375C2D"/>
    <w:rsid w:val="003F5A69"/>
    <w:rsid w:val="004B2BA4"/>
    <w:rsid w:val="0061647F"/>
    <w:rsid w:val="00630FBC"/>
    <w:rsid w:val="007244F7"/>
    <w:rsid w:val="007C6C9B"/>
    <w:rsid w:val="00834F2B"/>
    <w:rsid w:val="00835BA4"/>
    <w:rsid w:val="008377F2"/>
    <w:rsid w:val="00A17B36"/>
    <w:rsid w:val="00A23D12"/>
    <w:rsid w:val="00A94911"/>
    <w:rsid w:val="00AE72E6"/>
    <w:rsid w:val="00AF222C"/>
    <w:rsid w:val="00B0301B"/>
    <w:rsid w:val="00B713AB"/>
    <w:rsid w:val="00BD6CF6"/>
    <w:rsid w:val="00BF25CA"/>
    <w:rsid w:val="00C030D5"/>
    <w:rsid w:val="00C30158"/>
    <w:rsid w:val="00C44E8B"/>
    <w:rsid w:val="00C81D7E"/>
    <w:rsid w:val="00D24D5F"/>
    <w:rsid w:val="00E014C4"/>
    <w:rsid w:val="00E469A5"/>
    <w:rsid w:val="00E672A4"/>
    <w:rsid w:val="00EF7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362EA"/>
  <w15:chartTrackingRefBased/>
  <w15:docId w15:val="{3D1B5E2E-9647-4869-AC96-FC486CFFB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D24D5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E01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014C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14C4"/>
    <w:rPr>
      <w:color w:val="954F72"/>
      <w:u w:val="single"/>
    </w:rPr>
  </w:style>
  <w:style w:type="paragraph" w:customStyle="1" w:styleId="msonormal0">
    <w:name w:val="msonormal"/>
    <w:basedOn w:val="Normal"/>
    <w:rsid w:val="00E01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font5">
    <w:name w:val="font5"/>
    <w:basedOn w:val="Normal"/>
    <w:rsid w:val="00E01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67">
    <w:name w:val="xl67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9">
    <w:name w:val="xl69"/>
    <w:basedOn w:val="Normal"/>
    <w:rsid w:val="00E01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0">
    <w:name w:val="xl70"/>
    <w:basedOn w:val="Normal"/>
    <w:rsid w:val="00E014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1">
    <w:name w:val="xl71"/>
    <w:basedOn w:val="Normal"/>
    <w:rsid w:val="00E014C4"/>
    <w:pPr>
      <w:pBdr>
        <w:top w:val="single" w:sz="4" w:space="0" w:color="E7E6E6"/>
        <w:left w:val="single" w:sz="4" w:space="0" w:color="E7E6E6"/>
        <w:bottom w:val="single" w:sz="4" w:space="0" w:color="E7E6E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E014C4"/>
    <w:pPr>
      <w:pBdr>
        <w:top w:val="single" w:sz="4" w:space="0" w:color="E7E6E6"/>
        <w:left w:val="single" w:sz="4" w:space="0" w:color="E7E6E6"/>
        <w:bottom w:val="single" w:sz="4" w:space="0" w:color="E7E6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3">
    <w:name w:val="xl73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/>
    </w:rPr>
  </w:style>
  <w:style w:type="paragraph" w:customStyle="1" w:styleId="xl74">
    <w:name w:val="xl74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75">
    <w:name w:val="xl75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6">
    <w:name w:val="xl76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7">
    <w:name w:val="xl77"/>
    <w:basedOn w:val="Normal"/>
    <w:rsid w:val="00E014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8">
    <w:name w:val="xl78"/>
    <w:basedOn w:val="Normal"/>
    <w:rsid w:val="00E014C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9">
    <w:name w:val="xl79"/>
    <w:basedOn w:val="Normal"/>
    <w:rsid w:val="00E014C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80">
    <w:name w:val="xl80"/>
    <w:basedOn w:val="Normal"/>
    <w:rsid w:val="00E014C4"/>
    <w:pPr>
      <w:pBdr>
        <w:top w:val="single" w:sz="4" w:space="0" w:color="E7E6E6"/>
        <w:left w:val="single" w:sz="4" w:space="0" w:color="E7E6E6"/>
        <w:bottom w:val="single" w:sz="4" w:space="0" w:color="E7E6E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014C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14C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14C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014C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014C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014C4"/>
    <w:rPr>
      <w:vertAlign w:val="superscript"/>
    </w:rPr>
  </w:style>
  <w:style w:type="table" w:styleId="GridTable2">
    <w:name w:val="Grid Table 2"/>
    <w:basedOn w:val="TableNormal"/>
    <w:uiPriority w:val="47"/>
    <w:rsid w:val="00E014C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E014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E014C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6">
    <w:name w:val="List Table 2 Accent 6"/>
    <w:basedOn w:val="TableNormal"/>
    <w:uiPriority w:val="47"/>
    <w:rsid w:val="00E014C4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4">
    <w:name w:val="List Table 4"/>
    <w:basedOn w:val="TableNormal"/>
    <w:uiPriority w:val="49"/>
    <w:rsid w:val="00E014C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E469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BF25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5CA"/>
  </w:style>
  <w:style w:type="paragraph" w:styleId="Footer">
    <w:name w:val="footer"/>
    <w:basedOn w:val="Normal"/>
    <w:link w:val="FooterChar"/>
    <w:uiPriority w:val="99"/>
    <w:unhideWhenUsed/>
    <w:rsid w:val="00BF25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5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5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0</Words>
  <Characters>342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iha Nudrat Hazarika</dc:creator>
  <cp:keywords/>
  <dc:description/>
  <cp:lastModifiedBy>Shabiha Nudrat Hazarika</cp:lastModifiedBy>
  <cp:revision>2</cp:revision>
  <cp:lastPrinted>2022-05-23T11:08:00Z</cp:lastPrinted>
  <dcterms:created xsi:type="dcterms:W3CDTF">2022-07-08T17:54:00Z</dcterms:created>
  <dcterms:modified xsi:type="dcterms:W3CDTF">2022-07-08T17:54:00Z</dcterms:modified>
</cp:coreProperties>
</file>